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A7698D" w14:textId="3A5C924B" w:rsidR="00806C9E" w:rsidRPr="00806C9E" w:rsidRDefault="00806C9E" w:rsidP="005B2AF3">
      <w:pPr>
        <w:ind w:left="-270"/>
        <w:rPr>
          <w:rFonts w:ascii="Times New Roman" w:hAnsi="Times New Roman" w:cs="Times New Roman"/>
          <w:b/>
          <w:bCs/>
          <w:color w:val="00B0F0"/>
          <w:sz w:val="24"/>
          <w:szCs w:val="24"/>
        </w:rPr>
      </w:pPr>
      <w:r w:rsidRPr="00806C9E">
        <w:rPr>
          <w:rFonts w:ascii="Times New Roman" w:hAnsi="Times New Roman" w:cs="Times New Roman"/>
          <w:b/>
          <w:bCs/>
          <w:color w:val="00B0F0"/>
          <w:sz w:val="24"/>
          <w:szCs w:val="24"/>
        </w:rPr>
        <w:t>Supplementary 1:</w:t>
      </w:r>
    </w:p>
    <w:p w14:paraId="54967E1A" w14:textId="1980F799" w:rsidR="005B2AF3" w:rsidRPr="004C5E20" w:rsidRDefault="005B2AF3" w:rsidP="005B2AF3">
      <w:pPr>
        <w:ind w:left="-270"/>
        <w:rPr>
          <w:rFonts w:ascii="Times New Roman" w:hAnsi="Times New Roman" w:cs="Times New Roman"/>
          <w:sz w:val="24"/>
          <w:szCs w:val="24"/>
        </w:rPr>
      </w:pPr>
      <w:r w:rsidRPr="004C5E20">
        <w:rPr>
          <w:rFonts w:ascii="Times New Roman" w:hAnsi="Times New Roman" w:cs="Times New Roman"/>
          <w:sz w:val="24"/>
          <w:szCs w:val="24"/>
        </w:rPr>
        <w:object w:dxaOrig="10717" w:dyaOrig="5440" w14:anchorId="0CAD9A0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03.15pt;height:285pt" o:ole="">
            <v:imagedata r:id="rId4" o:title="" croptop="5155f" cropbottom="3436f" cropleft="5729f" cropright="3485f"/>
          </v:shape>
          <o:OLEObject Type="Embed" ProgID="Origin95.Graph" ShapeID="_x0000_i1025" DrawAspect="Content" ObjectID="_1783520469" r:id="rId5"/>
        </w:object>
      </w:r>
    </w:p>
    <w:p w14:paraId="2C70A069" w14:textId="6BFCD9D3" w:rsidR="005B2AF3" w:rsidRPr="004C5E20" w:rsidRDefault="005B2AF3" w:rsidP="005B2AF3">
      <w:pPr>
        <w:spacing w:line="240" w:lineRule="auto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1863992"/>
      <w:r w:rsidRPr="004C5E20">
        <w:rPr>
          <w:rFonts w:ascii="Times New Roman" w:hAnsi="Times New Roman" w:cs="Times New Roman"/>
          <w:b/>
          <w:bCs/>
          <w:sz w:val="24"/>
          <w:szCs w:val="24"/>
        </w:rPr>
        <w:t>partial density of states of compound InGeX</w:t>
      </w:r>
      <w:r w:rsidRPr="004C5E2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4C5E20">
        <w:rPr>
          <w:rFonts w:ascii="Times New Roman" w:hAnsi="Times New Roman" w:cs="Times New Roman"/>
          <w:b/>
          <w:bCs/>
          <w:sz w:val="24"/>
          <w:szCs w:val="24"/>
        </w:rPr>
        <w:t xml:space="preserve"> (X=Cl, Br) using the LDA approach</w:t>
      </w:r>
    </w:p>
    <w:bookmarkEnd w:id="0"/>
    <w:p w14:paraId="77C6A45F" w14:textId="77777777" w:rsidR="005B2AF3" w:rsidRPr="004C5E20" w:rsidRDefault="005B2AF3" w:rsidP="005B2AF3">
      <w:pPr>
        <w:rPr>
          <w:rFonts w:ascii="Times New Roman" w:hAnsi="Times New Roman" w:cs="Times New Roman"/>
          <w:sz w:val="24"/>
          <w:szCs w:val="24"/>
        </w:rPr>
      </w:pPr>
    </w:p>
    <w:p w14:paraId="1A9CD49D" w14:textId="70565290" w:rsidR="005B2AF3" w:rsidRPr="004C5E20" w:rsidRDefault="008C62F6" w:rsidP="005B2AF3">
      <w:pPr>
        <w:ind w:left="-360"/>
        <w:rPr>
          <w:rFonts w:ascii="Times New Roman" w:hAnsi="Times New Roman" w:cs="Times New Roman"/>
          <w:sz w:val="24"/>
          <w:szCs w:val="24"/>
        </w:rPr>
      </w:pPr>
      <w:r w:rsidRPr="004C5E20">
        <w:rPr>
          <w:rFonts w:ascii="Times New Roman" w:hAnsi="Times New Roman" w:cs="Times New Roman"/>
          <w:sz w:val="24"/>
          <w:szCs w:val="24"/>
        </w:rPr>
        <w:object w:dxaOrig="10717" w:dyaOrig="5440" w14:anchorId="7AFB0509">
          <v:shape id="_x0000_i1026" type="#_x0000_t75" style="width:493.7pt;height:302.15pt" o:ole="">
            <v:imagedata r:id="rId6" o:title="" croptop="4782f" cropbottom="3565f" cropleft="4606f" cropright="3863f"/>
          </v:shape>
          <o:OLEObject Type="Embed" ProgID="Origin95.Graph" ShapeID="_x0000_i1026" DrawAspect="Content" ObjectID="_1783520470" r:id="rId7"/>
        </w:object>
      </w:r>
    </w:p>
    <w:p w14:paraId="0D954781" w14:textId="5E3D61A5" w:rsidR="005B2AF3" w:rsidRPr="002C45F5" w:rsidRDefault="005B2AF3" w:rsidP="005B2AF3">
      <w:pPr>
        <w:spacing w:line="240" w:lineRule="auto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C5E20">
        <w:rPr>
          <w:rFonts w:ascii="Times New Roman" w:hAnsi="Times New Roman" w:cs="Times New Roman"/>
          <w:b/>
          <w:bCs/>
          <w:sz w:val="24"/>
          <w:szCs w:val="24"/>
        </w:rPr>
        <w:t>partial density of states of compound InGeX</w:t>
      </w:r>
      <w:r w:rsidRPr="004C5E2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4C5E20">
        <w:rPr>
          <w:rFonts w:ascii="Times New Roman" w:hAnsi="Times New Roman" w:cs="Times New Roman"/>
          <w:b/>
          <w:bCs/>
          <w:sz w:val="24"/>
          <w:szCs w:val="24"/>
        </w:rPr>
        <w:t xml:space="preserve"> (X=Cl, Br) using WC-GGA</w:t>
      </w:r>
    </w:p>
    <w:p w14:paraId="32E4E9BE" w14:textId="377937FD" w:rsidR="005B2AF3" w:rsidRPr="004C5E20" w:rsidRDefault="008C62F6" w:rsidP="005B2AF3">
      <w:pPr>
        <w:ind w:left="-360"/>
        <w:rPr>
          <w:rFonts w:ascii="Times New Roman" w:hAnsi="Times New Roman" w:cs="Times New Roman"/>
          <w:sz w:val="24"/>
          <w:szCs w:val="24"/>
        </w:rPr>
      </w:pPr>
      <w:r w:rsidRPr="004C5E20">
        <w:rPr>
          <w:rFonts w:ascii="Times New Roman" w:hAnsi="Times New Roman" w:cs="Times New Roman"/>
          <w:sz w:val="24"/>
          <w:szCs w:val="24"/>
        </w:rPr>
        <w:object w:dxaOrig="10717" w:dyaOrig="5440" w14:anchorId="0AFD2C33">
          <v:shape id="_x0000_i1027" type="#_x0000_t75" style="width:501.45pt;height:297.45pt" o:ole="">
            <v:imagedata r:id="rId8" o:title="" croptop="4667f" cropbottom="3517f" cropleft="4858f" cropright="4298f"/>
          </v:shape>
          <o:OLEObject Type="Embed" ProgID="Origin95.Graph" ShapeID="_x0000_i1027" DrawAspect="Content" ObjectID="_1783520471" r:id="rId9"/>
        </w:object>
      </w:r>
    </w:p>
    <w:p w14:paraId="12E7FB9D" w14:textId="73D7E9A7" w:rsidR="005B2AF3" w:rsidRPr="004C5E20" w:rsidRDefault="005B2AF3" w:rsidP="005B2AF3">
      <w:pPr>
        <w:spacing w:line="240" w:lineRule="auto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C5E20">
        <w:rPr>
          <w:rFonts w:ascii="Times New Roman" w:hAnsi="Times New Roman" w:cs="Times New Roman"/>
          <w:b/>
          <w:bCs/>
          <w:sz w:val="24"/>
          <w:szCs w:val="24"/>
        </w:rPr>
        <w:t>partial density of states of compound InGeX</w:t>
      </w:r>
      <w:r w:rsidRPr="004C5E2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4C5E20">
        <w:rPr>
          <w:rFonts w:ascii="Times New Roman" w:hAnsi="Times New Roman" w:cs="Times New Roman"/>
          <w:b/>
          <w:bCs/>
          <w:sz w:val="24"/>
          <w:szCs w:val="24"/>
        </w:rPr>
        <w:t xml:space="preserve"> (X=Cl, Br) using GGA approach</w:t>
      </w:r>
    </w:p>
    <w:p w14:paraId="68AC647D" w14:textId="77777777" w:rsidR="005B2AF3" w:rsidRPr="004C5E20" w:rsidRDefault="005B2AF3" w:rsidP="005B2AF3">
      <w:pPr>
        <w:rPr>
          <w:rFonts w:ascii="Times New Roman" w:hAnsi="Times New Roman" w:cs="Times New Roman"/>
          <w:sz w:val="24"/>
          <w:szCs w:val="24"/>
        </w:rPr>
      </w:pPr>
    </w:p>
    <w:p w14:paraId="389800ED" w14:textId="77777777" w:rsidR="005B2AF3" w:rsidRPr="004C5E20" w:rsidRDefault="005B2AF3" w:rsidP="005B2AF3">
      <w:pPr>
        <w:ind w:left="-450"/>
        <w:rPr>
          <w:rFonts w:ascii="Times New Roman" w:hAnsi="Times New Roman" w:cs="Times New Roman"/>
          <w:sz w:val="24"/>
          <w:szCs w:val="24"/>
        </w:rPr>
      </w:pPr>
      <w:r w:rsidRPr="004C5E20">
        <w:rPr>
          <w:rFonts w:ascii="Times New Roman" w:hAnsi="Times New Roman" w:cs="Times New Roman"/>
          <w:sz w:val="24"/>
          <w:szCs w:val="24"/>
        </w:rPr>
        <w:object w:dxaOrig="10716" w:dyaOrig="5439" w14:anchorId="2D9552CE">
          <v:shape id="_x0000_i1028" type="#_x0000_t75" style="width:510.45pt;height:306pt" o:ole="">
            <v:imagedata r:id="rId10" o:title="" croptop="5026f" cropbottom="3193f" cropleft="6281f" cropright="3362f"/>
          </v:shape>
          <o:OLEObject Type="Embed" ProgID="Origin95.Graph" ShapeID="_x0000_i1028" DrawAspect="Content" ObjectID="_1783520472" r:id="rId11"/>
        </w:object>
      </w:r>
    </w:p>
    <w:p w14:paraId="3A68650E" w14:textId="3D2BAF64" w:rsidR="005B2AF3" w:rsidRPr="004C5E20" w:rsidRDefault="005B2AF3" w:rsidP="005B2AF3">
      <w:pPr>
        <w:spacing w:line="240" w:lineRule="auto"/>
        <w:ind w:left="36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C5E20">
        <w:rPr>
          <w:rFonts w:ascii="Times New Roman" w:hAnsi="Times New Roman" w:cs="Times New Roman"/>
          <w:b/>
          <w:bCs/>
          <w:sz w:val="24"/>
          <w:szCs w:val="24"/>
        </w:rPr>
        <w:t>partial density of states of compound InGeX</w:t>
      </w:r>
      <w:r w:rsidRPr="004C5E20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4C5E20">
        <w:rPr>
          <w:rFonts w:ascii="Times New Roman" w:hAnsi="Times New Roman" w:cs="Times New Roman"/>
          <w:b/>
          <w:bCs/>
          <w:sz w:val="24"/>
          <w:szCs w:val="24"/>
        </w:rPr>
        <w:t xml:space="preserve"> (X=Cl, Br) using the GGA+mBJ approach</w:t>
      </w:r>
    </w:p>
    <w:sectPr w:rsidR="005B2AF3" w:rsidRPr="004C5E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EDD"/>
    <w:rsid w:val="001223F3"/>
    <w:rsid w:val="001B0916"/>
    <w:rsid w:val="00273E4A"/>
    <w:rsid w:val="00287F5B"/>
    <w:rsid w:val="00331BFE"/>
    <w:rsid w:val="004A7512"/>
    <w:rsid w:val="005B2AF3"/>
    <w:rsid w:val="00614395"/>
    <w:rsid w:val="006C2EDD"/>
    <w:rsid w:val="006E0AE8"/>
    <w:rsid w:val="007E6057"/>
    <w:rsid w:val="00806C9E"/>
    <w:rsid w:val="008C62F6"/>
    <w:rsid w:val="009A6A76"/>
    <w:rsid w:val="00B763AC"/>
    <w:rsid w:val="00CC2BAE"/>
    <w:rsid w:val="00D70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AD1DE5"/>
  <w15:chartTrackingRefBased/>
  <w15:docId w15:val="{DE12A1AC-95D5-49BA-87B3-42D5D096A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AF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5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2</Pages>
  <Words>68</Words>
  <Characters>365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sh Mir</dc:creator>
  <cp:keywords/>
  <dc:description/>
  <cp:lastModifiedBy>Danish Mir</cp:lastModifiedBy>
  <cp:revision>10</cp:revision>
  <dcterms:created xsi:type="dcterms:W3CDTF">2024-07-26T04:46:00Z</dcterms:created>
  <dcterms:modified xsi:type="dcterms:W3CDTF">2024-07-26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f8e84f-8b29-416e-a866-f9d6cf054aed</vt:lpwstr>
  </property>
</Properties>
</file>